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3A34C" w14:textId="69266482" w:rsidR="007F1396" w:rsidRPr="00A04714" w:rsidRDefault="007F139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04714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A04714" w:rsidRPr="00EC4E36">
        <w:rPr>
          <w:rFonts w:ascii="Times New Roman" w:eastAsia="宋体" w:hAnsi="宋体" w:cs="Times New Roman"/>
          <w:b/>
          <w:sz w:val="22"/>
        </w:rPr>
        <w:t>∣</w:t>
      </w:r>
      <w:r w:rsidRPr="00A04714">
        <w:rPr>
          <w:rFonts w:ascii="Times New Roman" w:hAnsi="Times New Roman" w:cs="Times New Roman"/>
          <w:b/>
          <w:bCs/>
          <w:sz w:val="22"/>
          <w:szCs w:val="22"/>
        </w:rPr>
        <w:t xml:space="preserve">Overlapping DEGs </w:t>
      </w:r>
      <w:r w:rsidR="00A04714">
        <w:rPr>
          <w:rFonts w:ascii="Times New Roman" w:hAnsi="Times New Roman" w:cs="Times New Roman"/>
          <w:b/>
          <w:bCs/>
          <w:sz w:val="22"/>
          <w:szCs w:val="22"/>
        </w:rPr>
        <w:t>among</w:t>
      </w:r>
      <w:r w:rsidRPr="00A04714">
        <w:rPr>
          <w:rFonts w:ascii="Times New Roman" w:hAnsi="Times New Roman" w:cs="Times New Roman"/>
          <w:b/>
          <w:bCs/>
          <w:sz w:val="22"/>
          <w:szCs w:val="22"/>
        </w:rPr>
        <w:t xml:space="preserve"> all selected 4 GEO</w:t>
      </w:r>
      <w:r w:rsidR="00A04714">
        <w:rPr>
          <w:rFonts w:ascii="Times New Roman" w:hAnsi="Times New Roman" w:cs="Times New Roman"/>
          <w:b/>
          <w:bCs/>
          <w:sz w:val="22"/>
          <w:szCs w:val="22"/>
        </w:rPr>
        <w:t xml:space="preserve"> datasets</w:t>
      </w:r>
      <w:r w:rsidRPr="00A0471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031"/>
        <w:gridCol w:w="4209"/>
        <w:gridCol w:w="992"/>
        <w:gridCol w:w="1134"/>
        <w:gridCol w:w="993"/>
        <w:gridCol w:w="1134"/>
        <w:gridCol w:w="992"/>
        <w:gridCol w:w="1276"/>
        <w:gridCol w:w="992"/>
        <w:gridCol w:w="1197"/>
      </w:tblGrid>
      <w:tr w:rsidR="00BA7BE0" w:rsidRPr="003D5236" w14:paraId="257D323C" w14:textId="4F652C30" w:rsidTr="00242032">
        <w:tc>
          <w:tcPr>
            <w:tcW w:w="1031" w:type="dxa"/>
          </w:tcPr>
          <w:p w14:paraId="5000E996" w14:textId="77777777" w:rsidR="00BE123D" w:rsidRPr="003D5236" w:rsidRDefault="00BE123D" w:rsidP="007E30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9" w:type="dxa"/>
          </w:tcPr>
          <w:p w14:paraId="79DDD287" w14:textId="77777777" w:rsidR="00BE123D" w:rsidRPr="003D5236" w:rsidRDefault="00BE123D" w:rsidP="007E30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</w:tcPr>
          <w:p w14:paraId="4E0DEDF1" w14:textId="5F600222" w:rsidR="00BE123D" w:rsidRPr="003D5236" w:rsidRDefault="00AD2A1A" w:rsidP="007E302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gAN</w:t>
            </w:r>
            <w:proofErr w:type="spellEnd"/>
            <w:r w:rsidR="00BE123D"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D</w:t>
            </w:r>
            <w:r w:rsidR="00BE123D"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GSE93798)</w:t>
            </w:r>
          </w:p>
        </w:tc>
        <w:tc>
          <w:tcPr>
            <w:tcW w:w="2127" w:type="dxa"/>
            <w:gridSpan w:val="2"/>
          </w:tcPr>
          <w:p w14:paraId="076E1736" w14:textId="1DAE24C3" w:rsidR="00BE123D" w:rsidRPr="003D5236" w:rsidRDefault="00AD2A1A" w:rsidP="007E302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gAN</w:t>
            </w:r>
            <w:proofErr w:type="spellEnd"/>
            <w:r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D</w:t>
            </w:r>
            <w:r w:rsidR="00BE123D"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GSE37460)</w:t>
            </w:r>
          </w:p>
        </w:tc>
        <w:tc>
          <w:tcPr>
            <w:tcW w:w="2268" w:type="dxa"/>
            <w:gridSpan w:val="2"/>
          </w:tcPr>
          <w:p w14:paraId="007C7CAD" w14:textId="6DF48639" w:rsidR="00BE123D" w:rsidRPr="003D5236" w:rsidRDefault="00AD2A1A" w:rsidP="007E30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gAN</w:t>
            </w:r>
            <w:proofErr w:type="spellEnd"/>
            <w:r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D</w:t>
            </w:r>
            <w:r w:rsidR="00BE123D"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GSE35487)</w:t>
            </w:r>
          </w:p>
        </w:tc>
        <w:tc>
          <w:tcPr>
            <w:tcW w:w="2189" w:type="dxa"/>
            <w:gridSpan w:val="2"/>
          </w:tcPr>
          <w:p w14:paraId="775D14D6" w14:textId="452AE743" w:rsidR="00BE123D" w:rsidRPr="003D5236" w:rsidRDefault="00AD2A1A" w:rsidP="007E30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gAN</w:t>
            </w:r>
            <w:proofErr w:type="spellEnd"/>
            <w:r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LD</w:t>
            </w:r>
            <w:r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E123D" w:rsidRPr="003D52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GSE35488)</w:t>
            </w:r>
          </w:p>
        </w:tc>
      </w:tr>
      <w:tr w:rsidR="00BA7BE0" w:rsidRPr="003D5236" w14:paraId="519BB97B" w14:textId="48F5490E" w:rsidTr="00242032">
        <w:tc>
          <w:tcPr>
            <w:tcW w:w="1031" w:type="dxa"/>
          </w:tcPr>
          <w:p w14:paraId="4EFCE370" w14:textId="77777777" w:rsidR="00BE123D" w:rsidRPr="00293CFE" w:rsidRDefault="00BE123D" w:rsidP="0097359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93CFE">
              <w:rPr>
                <w:rFonts w:ascii="Times New Roman" w:hAnsi="Times New Roman" w:cs="Times New Roman"/>
                <w:b/>
                <w:sz w:val="14"/>
                <w:szCs w:val="14"/>
              </w:rPr>
              <w:t>Human Gene Symbol</w:t>
            </w:r>
          </w:p>
        </w:tc>
        <w:tc>
          <w:tcPr>
            <w:tcW w:w="4209" w:type="dxa"/>
          </w:tcPr>
          <w:p w14:paraId="036CB2AD" w14:textId="28D2643E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236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ene full name</w:t>
            </w:r>
          </w:p>
        </w:tc>
        <w:tc>
          <w:tcPr>
            <w:tcW w:w="992" w:type="dxa"/>
          </w:tcPr>
          <w:p w14:paraId="56AE3001" w14:textId="4DE27343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34" w:type="dxa"/>
          </w:tcPr>
          <w:p w14:paraId="73747AEA" w14:textId="77777777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Adjusted p-value</w:t>
            </w:r>
          </w:p>
        </w:tc>
        <w:tc>
          <w:tcPr>
            <w:tcW w:w="993" w:type="dxa"/>
          </w:tcPr>
          <w:p w14:paraId="569C5A11" w14:textId="77777777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34" w:type="dxa"/>
          </w:tcPr>
          <w:p w14:paraId="47383024" w14:textId="77777777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Adjusted p-value</w:t>
            </w:r>
          </w:p>
        </w:tc>
        <w:tc>
          <w:tcPr>
            <w:tcW w:w="992" w:type="dxa"/>
          </w:tcPr>
          <w:p w14:paraId="49146A5A" w14:textId="1FE4B7CE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276" w:type="dxa"/>
          </w:tcPr>
          <w:p w14:paraId="0044C82D" w14:textId="246C0A04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Adjusted p-value</w:t>
            </w:r>
          </w:p>
        </w:tc>
        <w:tc>
          <w:tcPr>
            <w:tcW w:w="992" w:type="dxa"/>
          </w:tcPr>
          <w:p w14:paraId="02D39746" w14:textId="5FC90D6C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97" w:type="dxa"/>
          </w:tcPr>
          <w:p w14:paraId="05008CE9" w14:textId="3F14DD7F" w:rsidR="00BE123D" w:rsidRPr="003D5236" w:rsidRDefault="00BE123D" w:rsidP="009735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5236">
              <w:rPr>
                <w:rFonts w:ascii="Times New Roman" w:hAnsi="Times New Roman" w:cs="Times New Roman"/>
                <w:b/>
                <w:sz w:val="16"/>
                <w:szCs w:val="16"/>
              </w:rPr>
              <w:t>Adjusted p-value</w:t>
            </w:r>
          </w:p>
        </w:tc>
      </w:tr>
      <w:tr w:rsidR="0097715A" w:rsidRPr="00BA7BE0" w14:paraId="10AAE2FA" w14:textId="012A6C90" w:rsidTr="007D5D73">
        <w:tc>
          <w:tcPr>
            <w:tcW w:w="1031" w:type="dxa"/>
            <w:vAlign w:val="center"/>
          </w:tcPr>
          <w:p w14:paraId="5E278CCE" w14:textId="2E5FF51E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LB</w:t>
            </w:r>
          </w:p>
        </w:tc>
        <w:tc>
          <w:tcPr>
            <w:tcW w:w="4209" w:type="dxa"/>
          </w:tcPr>
          <w:p w14:paraId="715B470E" w14:textId="6A678047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992" w:type="dxa"/>
            <w:vAlign w:val="center"/>
          </w:tcPr>
          <w:p w14:paraId="2E51B4F8" w14:textId="49CBD7C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vAlign w:val="center"/>
          </w:tcPr>
          <w:p w14:paraId="0F986AC9" w14:textId="245F624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8</w:t>
            </w:r>
          </w:p>
        </w:tc>
        <w:tc>
          <w:tcPr>
            <w:tcW w:w="993" w:type="dxa"/>
            <w:vAlign w:val="center"/>
          </w:tcPr>
          <w:p w14:paraId="65454894" w14:textId="2C22073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34" w:type="dxa"/>
            <w:vAlign w:val="center"/>
          </w:tcPr>
          <w:p w14:paraId="2DFE525F" w14:textId="5B820A4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66E-04</w:t>
            </w:r>
          </w:p>
        </w:tc>
        <w:tc>
          <w:tcPr>
            <w:tcW w:w="992" w:type="dxa"/>
          </w:tcPr>
          <w:p w14:paraId="6397EA45" w14:textId="12E22B7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76" w:type="dxa"/>
            <w:vAlign w:val="center"/>
          </w:tcPr>
          <w:p w14:paraId="08FC2D38" w14:textId="70CE0A1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8E-02</w:t>
            </w:r>
          </w:p>
        </w:tc>
        <w:tc>
          <w:tcPr>
            <w:tcW w:w="992" w:type="dxa"/>
          </w:tcPr>
          <w:p w14:paraId="7A785F0A" w14:textId="07E07A9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97" w:type="dxa"/>
            <w:vAlign w:val="center"/>
          </w:tcPr>
          <w:p w14:paraId="53938057" w14:textId="171C13A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1E-02</w:t>
            </w:r>
          </w:p>
        </w:tc>
      </w:tr>
      <w:tr w:rsidR="0097715A" w:rsidRPr="00BA7BE0" w14:paraId="3D645671" w14:textId="5CAF7401" w:rsidTr="007D5D73">
        <w:tc>
          <w:tcPr>
            <w:tcW w:w="1031" w:type="dxa"/>
            <w:vAlign w:val="center"/>
          </w:tcPr>
          <w:p w14:paraId="06D249D8" w14:textId="3F7D2916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POH</w:t>
            </w:r>
          </w:p>
        </w:tc>
        <w:tc>
          <w:tcPr>
            <w:tcW w:w="4209" w:type="dxa"/>
          </w:tcPr>
          <w:p w14:paraId="0882921A" w14:textId="60A24907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polipoprotein</w:t>
            </w:r>
          </w:p>
        </w:tc>
        <w:tc>
          <w:tcPr>
            <w:tcW w:w="992" w:type="dxa"/>
            <w:vAlign w:val="center"/>
          </w:tcPr>
          <w:p w14:paraId="4C679FB6" w14:textId="1C9A13D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34" w:type="dxa"/>
            <w:vAlign w:val="center"/>
          </w:tcPr>
          <w:p w14:paraId="3E66E475" w14:textId="16E3E05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88E-05</w:t>
            </w:r>
          </w:p>
        </w:tc>
        <w:tc>
          <w:tcPr>
            <w:tcW w:w="993" w:type="dxa"/>
            <w:vAlign w:val="center"/>
          </w:tcPr>
          <w:p w14:paraId="0C572018" w14:textId="7846425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  <w:vAlign w:val="center"/>
          </w:tcPr>
          <w:p w14:paraId="0576E60E" w14:textId="0AC1F44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71E-05</w:t>
            </w:r>
          </w:p>
        </w:tc>
        <w:tc>
          <w:tcPr>
            <w:tcW w:w="992" w:type="dxa"/>
          </w:tcPr>
          <w:p w14:paraId="574B5758" w14:textId="6A327E7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76" w:type="dxa"/>
            <w:vAlign w:val="center"/>
          </w:tcPr>
          <w:p w14:paraId="60FC5F85" w14:textId="2662A80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8E-01</w:t>
            </w:r>
          </w:p>
        </w:tc>
        <w:tc>
          <w:tcPr>
            <w:tcW w:w="992" w:type="dxa"/>
          </w:tcPr>
          <w:p w14:paraId="7DBF63BF" w14:textId="4F869C5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97" w:type="dxa"/>
            <w:vAlign w:val="center"/>
          </w:tcPr>
          <w:p w14:paraId="52022CF8" w14:textId="2698577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</w:t>
            </w:r>
            <w:r w:rsidR="006B33E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1</w:t>
            </w:r>
          </w:p>
        </w:tc>
      </w:tr>
      <w:tr w:rsidR="0097715A" w:rsidRPr="00BA7BE0" w14:paraId="0F8F97D1" w14:textId="3884016F" w:rsidTr="007D5D73">
        <w:tc>
          <w:tcPr>
            <w:tcW w:w="1031" w:type="dxa"/>
            <w:vAlign w:val="center"/>
          </w:tcPr>
          <w:p w14:paraId="4D54FF19" w14:textId="406E9F5D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4209" w:type="dxa"/>
          </w:tcPr>
          <w:p w14:paraId="6918E946" w14:textId="361C1E86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tivating transcription factor 3</w:t>
            </w:r>
          </w:p>
        </w:tc>
        <w:tc>
          <w:tcPr>
            <w:tcW w:w="992" w:type="dxa"/>
            <w:vAlign w:val="center"/>
          </w:tcPr>
          <w:p w14:paraId="50CB37F3" w14:textId="7F3A58C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34" w:type="dxa"/>
            <w:vAlign w:val="center"/>
          </w:tcPr>
          <w:p w14:paraId="1F2E4543" w14:textId="6F17E82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45E-13</w:t>
            </w:r>
          </w:p>
        </w:tc>
        <w:tc>
          <w:tcPr>
            <w:tcW w:w="993" w:type="dxa"/>
            <w:vAlign w:val="center"/>
          </w:tcPr>
          <w:p w14:paraId="4D23E8F7" w14:textId="43E5FA7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134" w:type="dxa"/>
            <w:vAlign w:val="center"/>
          </w:tcPr>
          <w:p w14:paraId="75AD2C76" w14:textId="2B9467B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992" w:type="dxa"/>
          </w:tcPr>
          <w:p w14:paraId="64D4D9CC" w14:textId="02F40CB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76" w:type="dxa"/>
            <w:vAlign w:val="center"/>
          </w:tcPr>
          <w:p w14:paraId="307306FC" w14:textId="2B83D1C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6E-15</w:t>
            </w:r>
          </w:p>
        </w:tc>
        <w:tc>
          <w:tcPr>
            <w:tcW w:w="992" w:type="dxa"/>
          </w:tcPr>
          <w:p w14:paraId="0BEFE854" w14:textId="793B663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97" w:type="dxa"/>
            <w:vAlign w:val="center"/>
          </w:tcPr>
          <w:p w14:paraId="3B37C2E9" w14:textId="46668640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15</w:t>
            </w:r>
          </w:p>
        </w:tc>
      </w:tr>
      <w:tr w:rsidR="0097715A" w:rsidRPr="00BA7BE0" w14:paraId="252AFB1F" w14:textId="653D3856" w:rsidTr="007D5D73">
        <w:tc>
          <w:tcPr>
            <w:tcW w:w="1031" w:type="dxa"/>
            <w:vAlign w:val="center"/>
          </w:tcPr>
          <w:p w14:paraId="12BFE49A" w14:textId="1DB6580B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4209" w:type="dxa"/>
          </w:tcPr>
          <w:p w14:paraId="2E201A6A" w14:textId="2EA63096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B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c helix-loop-helix family member e40</w:t>
            </w:r>
          </w:p>
        </w:tc>
        <w:tc>
          <w:tcPr>
            <w:tcW w:w="992" w:type="dxa"/>
            <w:vAlign w:val="center"/>
          </w:tcPr>
          <w:p w14:paraId="66B199D8" w14:textId="3103968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134" w:type="dxa"/>
            <w:vAlign w:val="center"/>
          </w:tcPr>
          <w:p w14:paraId="4667F29F" w14:textId="137C0AC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52E-12</w:t>
            </w:r>
          </w:p>
        </w:tc>
        <w:tc>
          <w:tcPr>
            <w:tcW w:w="993" w:type="dxa"/>
            <w:vAlign w:val="center"/>
          </w:tcPr>
          <w:p w14:paraId="1CD3A0F8" w14:textId="6D88F70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34" w:type="dxa"/>
            <w:vAlign w:val="center"/>
          </w:tcPr>
          <w:p w14:paraId="7DD31073" w14:textId="5E94330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6E-05</w:t>
            </w:r>
          </w:p>
        </w:tc>
        <w:tc>
          <w:tcPr>
            <w:tcW w:w="992" w:type="dxa"/>
          </w:tcPr>
          <w:p w14:paraId="26D294CC" w14:textId="5C12D5D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76" w:type="dxa"/>
            <w:vAlign w:val="center"/>
          </w:tcPr>
          <w:p w14:paraId="6D206270" w14:textId="1726685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4E-05</w:t>
            </w:r>
          </w:p>
        </w:tc>
        <w:tc>
          <w:tcPr>
            <w:tcW w:w="992" w:type="dxa"/>
          </w:tcPr>
          <w:p w14:paraId="4B8F9B6B" w14:textId="18DC35C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97" w:type="dxa"/>
            <w:vAlign w:val="center"/>
          </w:tcPr>
          <w:p w14:paraId="78A73752" w14:textId="58D6E520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7715A" w:rsidRPr="00BA7BE0" w14:paraId="6E526739" w14:textId="42023D33" w:rsidTr="007D5D73">
        <w:tc>
          <w:tcPr>
            <w:tcW w:w="1031" w:type="dxa"/>
            <w:vAlign w:val="center"/>
          </w:tcPr>
          <w:p w14:paraId="7CF0AB1A" w14:textId="44D9C2FE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RISPLD2</w:t>
            </w:r>
          </w:p>
        </w:tc>
        <w:tc>
          <w:tcPr>
            <w:tcW w:w="4209" w:type="dxa"/>
          </w:tcPr>
          <w:p w14:paraId="06383C45" w14:textId="712220ED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steine rich secretory protein LCCL domain containing 2</w:t>
            </w:r>
          </w:p>
        </w:tc>
        <w:tc>
          <w:tcPr>
            <w:tcW w:w="992" w:type="dxa"/>
            <w:vAlign w:val="center"/>
          </w:tcPr>
          <w:p w14:paraId="37E0F24B" w14:textId="64813B7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34" w:type="dxa"/>
            <w:vAlign w:val="center"/>
          </w:tcPr>
          <w:p w14:paraId="4BBBE5D0" w14:textId="31E917B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62E-05</w:t>
            </w:r>
          </w:p>
        </w:tc>
        <w:tc>
          <w:tcPr>
            <w:tcW w:w="993" w:type="dxa"/>
            <w:vAlign w:val="center"/>
          </w:tcPr>
          <w:p w14:paraId="026C29BE" w14:textId="0C6D3E4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134" w:type="dxa"/>
            <w:vAlign w:val="center"/>
          </w:tcPr>
          <w:p w14:paraId="0A8A14F3" w14:textId="4EA4E8E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38E-04</w:t>
            </w:r>
          </w:p>
        </w:tc>
        <w:tc>
          <w:tcPr>
            <w:tcW w:w="992" w:type="dxa"/>
          </w:tcPr>
          <w:p w14:paraId="46F2774C" w14:textId="464A80D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76" w:type="dxa"/>
            <w:vAlign w:val="center"/>
          </w:tcPr>
          <w:p w14:paraId="15F33117" w14:textId="6C56059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87E-03</w:t>
            </w:r>
          </w:p>
        </w:tc>
        <w:tc>
          <w:tcPr>
            <w:tcW w:w="992" w:type="dxa"/>
          </w:tcPr>
          <w:p w14:paraId="3B0BD42E" w14:textId="2712E19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97" w:type="dxa"/>
            <w:vAlign w:val="center"/>
          </w:tcPr>
          <w:p w14:paraId="6AF2A378" w14:textId="59F270A1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3</w:t>
            </w:r>
          </w:p>
        </w:tc>
      </w:tr>
      <w:tr w:rsidR="0097715A" w:rsidRPr="00BA7BE0" w14:paraId="0062D50B" w14:textId="7976198B" w:rsidTr="007D5D73">
        <w:tc>
          <w:tcPr>
            <w:tcW w:w="1031" w:type="dxa"/>
            <w:vAlign w:val="center"/>
          </w:tcPr>
          <w:p w14:paraId="6A4EE856" w14:textId="5BD1CA60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YP27B1</w:t>
            </w:r>
          </w:p>
        </w:tc>
        <w:tc>
          <w:tcPr>
            <w:tcW w:w="4209" w:type="dxa"/>
          </w:tcPr>
          <w:p w14:paraId="09275BE5" w14:textId="2C3095FD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tochrome P450 family 27 subfamily B member 1</w:t>
            </w:r>
          </w:p>
        </w:tc>
        <w:tc>
          <w:tcPr>
            <w:tcW w:w="992" w:type="dxa"/>
            <w:vAlign w:val="center"/>
          </w:tcPr>
          <w:p w14:paraId="703418DC" w14:textId="28CA66A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vAlign w:val="center"/>
          </w:tcPr>
          <w:p w14:paraId="19AAA629" w14:textId="7E9516B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9E-14</w:t>
            </w:r>
          </w:p>
        </w:tc>
        <w:tc>
          <w:tcPr>
            <w:tcW w:w="993" w:type="dxa"/>
            <w:vAlign w:val="center"/>
          </w:tcPr>
          <w:p w14:paraId="42B53EA6" w14:textId="211CC3D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34" w:type="dxa"/>
            <w:vAlign w:val="center"/>
          </w:tcPr>
          <w:p w14:paraId="3E313248" w14:textId="74E2CD9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31E-07</w:t>
            </w:r>
          </w:p>
        </w:tc>
        <w:tc>
          <w:tcPr>
            <w:tcW w:w="992" w:type="dxa"/>
          </w:tcPr>
          <w:p w14:paraId="0E2003D4" w14:textId="153C4C7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76" w:type="dxa"/>
            <w:vAlign w:val="center"/>
          </w:tcPr>
          <w:p w14:paraId="2FDC968E" w14:textId="16A396A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7E-03</w:t>
            </w:r>
          </w:p>
        </w:tc>
        <w:tc>
          <w:tcPr>
            <w:tcW w:w="992" w:type="dxa"/>
          </w:tcPr>
          <w:p w14:paraId="21FF1C07" w14:textId="61C8B6B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97" w:type="dxa"/>
            <w:vAlign w:val="center"/>
          </w:tcPr>
          <w:p w14:paraId="42BED984" w14:textId="23FEDA9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</w:t>
            </w:r>
            <w:r w:rsidR="0084361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3</w:t>
            </w:r>
          </w:p>
        </w:tc>
      </w:tr>
      <w:tr w:rsidR="0097715A" w:rsidRPr="00BA7BE0" w14:paraId="6130EB78" w14:textId="2EAB65B6" w:rsidTr="007D5D73">
        <w:tc>
          <w:tcPr>
            <w:tcW w:w="1031" w:type="dxa"/>
            <w:vAlign w:val="center"/>
          </w:tcPr>
          <w:p w14:paraId="6A93B526" w14:textId="16F3DF18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4209" w:type="dxa"/>
          </w:tcPr>
          <w:p w14:paraId="198F114B" w14:textId="49F81C8A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rly growth response 1</w:t>
            </w:r>
          </w:p>
        </w:tc>
        <w:tc>
          <w:tcPr>
            <w:tcW w:w="992" w:type="dxa"/>
            <w:vAlign w:val="center"/>
          </w:tcPr>
          <w:p w14:paraId="3F996ED0" w14:textId="0BCC7F3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34" w:type="dxa"/>
            <w:vAlign w:val="center"/>
          </w:tcPr>
          <w:p w14:paraId="7C3CFB06" w14:textId="424AB50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8E-16</w:t>
            </w:r>
          </w:p>
        </w:tc>
        <w:tc>
          <w:tcPr>
            <w:tcW w:w="993" w:type="dxa"/>
            <w:vAlign w:val="center"/>
          </w:tcPr>
          <w:p w14:paraId="4A7710BC" w14:textId="2305E78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34" w:type="dxa"/>
            <w:vAlign w:val="center"/>
          </w:tcPr>
          <w:p w14:paraId="54C9EA5E" w14:textId="5EF4C63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95E-05</w:t>
            </w:r>
          </w:p>
        </w:tc>
        <w:tc>
          <w:tcPr>
            <w:tcW w:w="992" w:type="dxa"/>
          </w:tcPr>
          <w:p w14:paraId="0AC6E292" w14:textId="2159F88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76" w:type="dxa"/>
            <w:vAlign w:val="center"/>
          </w:tcPr>
          <w:p w14:paraId="5EA6DDCC" w14:textId="5771D5A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0E-05</w:t>
            </w:r>
          </w:p>
        </w:tc>
        <w:tc>
          <w:tcPr>
            <w:tcW w:w="992" w:type="dxa"/>
          </w:tcPr>
          <w:p w14:paraId="69B888A1" w14:textId="36E3846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97" w:type="dxa"/>
            <w:vAlign w:val="center"/>
          </w:tcPr>
          <w:p w14:paraId="0069B8E9" w14:textId="58398C8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</w:t>
            </w:r>
            <w:r w:rsidR="0084361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5</w:t>
            </w:r>
          </w:p>
        </w:tc>
      </w:tr>
      <w:tr w:rsidR="0097715A" w:rsidRPr="00BA7BE0" w14:paraId="6E9BEC83" w14:textId="72E76230" w:rsidTr="007D5D73">
        <w:tc>
          <w:tcPr>
            <w:tcW w:w="1031" w:type="dxa"/>
            <w:vAlign w:val="center"/>
          </w:tcPr>
          <w:p w14:paraId="2CC633D6" w14:textId="1585905B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EGR3</w:t>
            </w:r>
          </w:p>
        </w:tc>
        <w:tc>
          <w:tcPr>
            <w:tcW w:w="4209" w:type="dxa"/>
          </w:tcPr>
          <w:p w14:paraId="64B761B3" w14:textId="0CB3C21C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rly growth response 3</w:t>
            </w:r>
          </w:p>
        </w:tc>
        <w:tc>
          <w:tcPr>
            <w:tcW w:w="992" w:type="dxa"/>
            <w:vAlign w:val="center"/>
          </w:tcPr>
          <w:p w14:paraId="4ABF5908" w14:textId="072774F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vAlign w:val="center"/>
          </w:tcPr>
          <w:p w14:paraId="29C75BE7" w14:textId="60244E3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6E-05</w:t>
            </w:r>
          </w:p>
        </w:tc>
        <w:tc>
          <w:tcPr>
            <w:tcW w:w="993" w:type="dxa"/>
            <w:vAlign w:val="center"/>
          </w:tcPr>
          <w:p w14:paraId="601D7825" w14:textId="06F4F9F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34" w:type="dxa"/>
            <w:vAlign w:val="center"/>
          </w:tcPr>
          <w:p w14:paraId="65970B5D" w14:textId="0E1BE91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66E-04</w:t>
            </w:r>
          </w:p>
        </w:tc>
        <w:tc>
          <w:tcPr>
            <w:tcW w:w="992" w:type="dxa"/>
          </w:tcPr>
          <w:p w14:paraId="0050DF26" w14:textId="60255A4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76" w:type="dxa"/>
            <w:vAlign w:val="center"/>
          </w:tcPr>
          <w:p w14:paraId="5239321C" w14:textId="7A0A84E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97E-07</w:t>
            </w:r>
          </w:p>
        </w:tc>
        <w:tc>
          <w:tcPr>
            <w:tcW w:w="992" w:type="dxa"/>
          </w:tcPr>
          <w:p w14:paraId="2D14097D" w14:textId="6BF2E58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97" w:type="dxa"/>
            <w:vAlign w:val="center"/>
          </w:tcPr>
          <w:p w14:paraId="31AEB756" w14:textId="2D08CBB0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7</w:t>
            </w:r>
          </w:p>
        </w:tc>
      </w:tr>
      <w:tr w:rsidR="0097715A" w:rsidRPr="00BA7BE0" w14:paraId="1CEC516E" w14:textId="16BC35B0" w:rsidTr="007D5D73">
        <w:tc>
          <w:tcPr>
            <w:tcW w:w="1031" w:type="dxa"/>
            <w:vAlign w:val="center"/>
          </w:tcPr>
          <w:p w14:paraId="6ECD55D9" w14:textId="3ED18F60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FOS</w:t>
            </w:r>
          </w:p>
        </w:tc>
        <w:tc>
          <w:tcPr>
            <w:tcW w:w="4209" w:type="dxa"/>
          </w:tcPr>
          <w:p w14:paraId="337DE6E3" w14:textId="4557AEE9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s</w:t>
            </w:r>
            <w:proofErr w:type="spellEnd"/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proto-oncogene, AP-1 transcription factor subunit</w:t>
            </w:r>
          </w:p>
        </w:tc>
        <w:tc>
          <w:tcPr>
            <w:tcW w:w="992" w:type="dxa"/>
            <w:vAlign w:val="center"/>
          </w:tcPr>
          <w:p w14:paraId="56635433" w14:textId="616F7DF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134" w:type="dxa"/>
            <w:vAlign w:val="center"/>
          </w:tcPr>
          <w:p w14:paraId="3BA217CC" w14:textId="5BDED00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E-16</w:t>
            </w:r>
          </w:p>
        </w:tc>
        <w:tc>
          <w:tcPr>
            <w:tcW w:w="993" w:type="dxa"/>
            <w:vAlign w:val="center"/>
          </w:tcPr>
          <w:p w14:paraId="5477BCD5" w14:textId="7193815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34" w:type="dxa"/>
            <w:vAlign w:val="center"/>
          </w:tcPr>
          <w:p w14:paraId="10941B69" w14:textId="42FB423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992" w:type="dxa"/>
          </w:tcPr>
          <w:p w14:paraId="00342BDA" w14:textId="704F7BD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76" w:type="dxa"/>
            <w:vAlign w:val="center"/>
          </w:tcPr>
          <w:p w14:paraId="11B0220C" w14:textId="6D8EC9C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6E-04</w:t>
            </w:r>
          </w:p>
        </w:tc>
        <w:tc>
          <w:tcPr>
            <w:tcW w:w="992" w:type="dxa"/>
          </w:tcPr>
          <w:p w14:paraId="09029DF9" w14:textId="086510C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97" w:type="dxa"/>
            <w:vAlign w:val="center"/>
          </w:tcPr>
          <w:p w14:paraId="4D645370" w14:textId="19460C1F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7715A" w:rsidRPr="00BA7BE0" w14:paraId="5BB9BC8A" w14:textId="1CE1D9DD" w:rsidTr="007D5D73">
        <w:tc>
          <w:tcPr>
            <w:tcW w:w="1031" w:type="dxa"/>
            <w:vAlign w:val="center"/>
          </w:tcPr>
          <w:p w14:paraId="30FCAAF9" w14:textId="055B9611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FOSB</w:t>
            </w:r>
          </w:p>
        </w:tc>
        <w:tc>
          <w:tcPr>
            <w:tcW w:w="4209" w:type="dxa"/>
          </w:tcPr>
          <w:p w14:paraId="6AD1BCF9" w14:textId="43A7C8EB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sB</w:t>
            </w:r>
            <w:proofErr w:type="spellEnd"/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proto-oncogene, AP-1 transcription factor subunit</w:t>
            </w:r>
          </w:p>
        </w:tc>
        <w:tc>
          <w:tcPr>
            <w:tcW w:w="992" w:type="dxa"/>
            <w:vAlign w:val="center"/>
          </w:tcPr>
          <w:p w14:paraId="6837ED45" w14:textId="787D296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134" w:type="dxa"/>
            <w:vAlign w:val="center"/>
          </w:tcPr>
          <w:p w14:paraId="44964F9A" w14:textId="2EF0D03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74E-22</w:t>
            </w:r>
          </w:p>
        </w:tc>
        <w:tc>
          <w:tcPr>
            <w:tcW w:w="993" w:type="dxa"/>
            <w:vAlign w:val="center"/>
          </w:tcPr>
          <w:p w14:paraId="55789120" w14:textId="3DBCDA3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134" w:type="dxa"/>
            <w:vAlign w:val="center"/>
          </w:tcPr>
          <w:p w14:paraId="0D644BB9" w14:textId="0AFE7BC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06E-09</w:t>
            </w:r>
          </w:p>
        </w:tc>
        <w:tc>
          <w:tcPr>
            <w:tcW w:w="992" w:type="dxa"/>
          </w:tcPr>
          <w:p w14:paraId="786CFF9A" w14:textId="39CAFE3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276" w:type="dxa"/>
            <w:vAlign w:val="center"/>
          </w:tcPr>
          <w:p w14:paraId="5F9BC4D4" w14:textId="4C11563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3E-16</w:t>
            </w:r>
          </w:p>
        </w:tc>
        <w:tc>
          <w:tcPr>
            <w:tcW w:w="992" w:type="dxa"/>
          </w:tcPr>
          <w:p w14:paraId="0D5977C6" w14:textId="1009AF6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197" w:type="dxa"/>
            <w:vAlign w:val="center"/>
          </w:tcPr>
          <w:p w14:paraId="1F6FB586" w14:textId="3B32F614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7715A" w:rsidRPr="00BA7BE0" w14:paraId="56337F7E" w14:textId="1B939F09" w:rsidTr="007D5D73">
        <w:tc>
          <w:tcPr>
            <w:tcW w:w="1031" w:type="dxa"/>
            <w:vAlign w:val="center"/>
          </w:tcPr>
          <w:p w14:paraId="7F82ED25" w14:textId="14B21FF6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G6PC</w:t>
            </w:r>
          </w:p>
        </w:tc>
        <w:tc>
          <w:tcPr>
            <w:tcW w:w="4209" w:type="dxa"/>
          </w:tcPr>
          <w:p w14:paraId="69C3D875" w14:textId="591B295F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lucose-6-phosphatase catalytic subunit</w:t>
            </w:r>
          </w:p>
        </w:tc>
        <w:tc>
          <w:tcPr>
            <w:tcW w:w="992" w:type="dxa"/>
            <w:vAlign w:val="center"/>
          </w:tcPr>
          <w:p w14:paraId="5CD09DAD" w14:textId="57E781D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34" w:type="dxa"/>
            <w:vAlign w:val="center"/>
          </w:tcPr>
          <w:p w14:paraId="4A3DCBCA" w14:textId="1D50CE5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E-07</w:t>
            </w:r>
          </w:p>
        </w:tc>
        <w:tc>
          <w:tcPr>
            <w:tcW w:w="993" w:type="dxa"/>
            <w:vAlign w:val="center"/>
          </w:tcPr>
          <w:p w14:paraId="3FBFEB56" w14:textId="5F14FFA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34" w:type="dxa"/>
            <w:vAlign w:val="center"/>
          </w:tcPr>
          <w:p w14:paraId="40B40BBF" w14:textId="5A68BF4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E-03</w:t>
            </w:r>
          </w:p>
        </w:tc>
        <w:tc>
          <w:tcPr>
            <w:tcW w:w="992" w:type="dxa"/>
          </w:tcPr>
          <w:p w14:paraId="196A39A4" w14:textId="15575BA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76" w:type="dxa"/>
            <w:vAlign w:val="center"/>
          </w:tcPr>
          <w:p w14:paraId="68929950" w14:textId="022F220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6E-01</w:t>
            </w:r>
          </w:p>
        </w:tc>
        <w:tc>
          <w:tcPr>
            <w:tcW w:w="992" w:type="dxa"/>
          </w:tcPr>
          <w:p w14:paraId="17047ED1" w14:textId="290323E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97" w:type="dxa"/>
            <w:vAlign w:val="center"/>
          </w:tcPr>
          <w:p w14:paraId="0948EF72" w14:textId="1A041827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1</w:t>
            </w:r>
          </w:p>
        </w:tc>
      </w:tr>
      <w:tr w:rsidR="0097715A" w:rsidRPr="00BA7BE0" w14:paraId="3987B4E5" w14:textId="4E168D5A" w:rsidTr="007D5D73">
        <w:tc>
          <w:tcPr>
            <w:tcW w:w="1031" w:type="dxa"/>
            <w:vAlign w:val="center"/>
          </w:tcPr>
          <w:p w14:paraId="10AEEE33" w14:textId="2E1BBE30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4209" w:type="dxa"/>
          </w:tcPr>
          <w:p w14:paraId="41B84A75" w14:textId="44D212B4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G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wth arrest and DNS damage inducible beta</w:t>
            </w:r>
          </w:p>
        </w:tc>
        <w:tc>
          <w:tcPr>
            <w:tcW w:w="992" w:type="dxa"/>
            <w:vAlign w:val="center"/>
          </w:tcPr>
          <w:p w14:paraId="21F4E3CF" w14:textId="15446D3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134" w:type="dxa"/>
            <w:vAlign w:val="center"/>
          </w:tcPr>
          <w:p w14:paraId="4AD44867" w14:textId="43914A4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E-09</w:t>
            </w:r>
          </w:p>
        </w:tc>
        <w:tc>
          <w:tcPr>
            <w:tcW w:w="993" w:type="dxa"/>
            <w:vAlign w:val="center"/>
          </w:tcPr>
          <w:p w14:paraId="4CEA66D7" w14:textId="5E51318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34" w:type="dxa"/>
            <w:vAlign w:val="center"/>
          </w:tcPr>
          <w:p w14:paraId="577834A0" w14:textId="56874F1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76E-05</w:t>
            </w:r>
          </w:p>
        </w:tc>
        <w:tc>
          <w:tcPr>
            <w:tcW w:w="992" w:type="dxa"/>
          </w:tcPr>
          <w:p w14:paraId="6820D0F0" w14:textId="4AF645C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276" w:type="dxa"/>
            <w:vAlign w:val="center"/>
          </w:tcPr>
          <w:p w14:paraId="2297B11B" w14:textId="34A0C31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4E-08</w:t>
            </w:r>
          </w:p>
        </w:tc>
        <w:tc>
          <w:tcPr>
            <w:tcW w:w="992" w:type="dxa"/>
          </w:tcPr>
          <w:p w14:paraId="67960966" w14:textId="4464EAB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97" w:type="dxa"/>
            <w:vAlign w:val="center"/>
          </w:tcPr>
          <w:p w14:paraId="5239A497" w14:textId="25031F9B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8</w:t>
            </w:r>
          </w:p>
        </w:tc>
      </w:tr>
      <w:tr w:rsidR="0097715A" w:rsidRPr="00BA7BE0" w14:paraId="408CE909" w14:textId="086C081B" w:rsidTr="007D5D73">
        <w:tc>
          <w:tcPr>
            <w:tcW w:w="1031" w:type="dxa"/>
            <w:vAlign w:val="center"/>
          </w:tcPr>
          <w:p w14:paraId="263375B5" w14:textId="7DDE9FE5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4209" w:type="dxa"/>
          </w:tcPr>
          <w:p w14:paraId="58177DB7" w14:textId="5A19395D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G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wth differentiation factor 15</w:t>
            </w:r>
          </w:p>
        </w:tc>
        <w:tc>
          <w:tcPr>
            <w:tcW w:w="992" w:type="dxa"/>
            <w:vAlign w:val="center"/>
          </w:tcPr>
          <w:p w14:paraId="1F37634B" w14:textId="73F8105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34" w:type="dxa"/>
            <w:vAlign w:val="center"/>
          </w:tcPr>
          <w:p w14:paraId="2AE8F31D" w14:textId="69F51F7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12E-12</w:t>
            </w:r>
          </w:p>
        </w:tc>
        <w:tc>
          <w:tcPr>
            <w:tcW w:w="993" w:type="dxa"/>
            <w:vAlign w:val="center"/>
          </w:tcPr>
          <w:p w14:paraId="45C36239" w14:textId="1335572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vAlign w:val="center"/>
          </w:tcPr>
          <w:p w14:paraId="739BF181" w14:textId="58082DE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1E-03</w:t>
            </w:r>
          </w:p>
        </w:tc>
        <w:tc>
          <w:tcPr>
            <w:tcW w:w="992" w:type="dxa"/>
          </w:tcPr>
          <w:p w14:paraId="670630FF" w14:textId="78C3E03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76" w:type="dxa"/>
            <w:vAlign w:val="center"/>
          </w:tcPr>
          <w:p w14:paraId="25283D58" w14:textId="2485136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52E-03</w:t>
            </w:r>
          </w:p>
        </w:tc>
        <w:tc>
          <w:tcPr>
            <w:tcW w:w="992" w:type="dxa"/>
          </w:tcPr>
          <w:p w14:paraId="760D1E02" w14:textId="14B9CE3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97" w:type="dxa"/>
            <w:vAlign w:val="center"/>
          </w:tcPr>
          <w:p w14:paraId="337F9FB8" w14:textId="3251E2DA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3</w:t>
            </w:r>
          </w:p>
        </w:tc>
      </w:tr>
      <w:tr w:rsidR="0097715A" w:rsidRPr="00BA7BE0" w14:paraId="2D401A6B" w14:textId="421F1A41" w:rsidTr="007D5D73">
        <w:tc>
          <w:tcPr>
            <w:tcW w:w="1031" w:type="dxa"/>
            <w:vAlign w:val="center"/>
          </w:tcPr>
          <w:p w14:paraId="78D4CBD1" w14:textId="55D051E0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GSTA1</w:t>
            </w:r>
          </w:p>
        </w:tc>
        <w:tc>
          <w:tcPr>
            <w:tcW w:w="4209" w:type="dxa"/>
          </w:tcPr>
          <w:p w14:paraId="388246D5" w14:textId="669985C0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G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utathione S-transferase alpha</w:t>
            </w:r>
          </w:p>
        </w:tc>
        <w:tc>
          <w:tcPr>
            <w:tcW w:w="992" w:type="dxa"/>
            <w:vAlign w:val="center"/>
          </w:tcPr>
          <w:p w14:paraId="169C110E" w14:textId="558F0C7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34" w:type="dxa"/>
            <w:vAlign w:val="center"/>
          </w:tcPr>
          <w:p w14:paraId="7C4710F0" w14:textId="030BABD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1E-10</w:t>
            </w:r>
          </w:p>
        </w:tc>
        <w:tc>
          <w:tcPr>
            <w:tcW w:w="993" w:type="dxa"/>
            <w:vAlign w:val="center"/>
          </w:tcPr>
          <w:p w14:paraId="4D61B2A2" w14:textId="2EA4A55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34" w:type="dxa"/>
            <w:vAlign w:val="center"/>
          </w:tcPr>
          <w:p w14:paraId="380EDCF9" w14:textId="1800912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88E-03</w:t>
            </w:r>
          </w:p>
        </w:tc>
        <w:tc>
          <w:tcPr>
            <w:tcW w:w="992" w:type="dxa"/>
          </w:tcPr>
          <w:p w14:paraId="593A58C1" w14:textId="45EFF6C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76" w:type="dxa"/>
            <w:vAlign w:val="center"/>
          </w:tcPr>
          <w:p w14:paraId="33E31488" w14:textId="45FAC72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0E-01</w:t>
            </w:r>
          </w:p>
        </w:tc>
        <w:tc>
          <w:tcPr>
            <w:tcW w:w="992" w:type="dxa"/>
          </w:tcPr>
          <w:p w14:paraId="2B242D1A" w14:textId="51E3F3F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97" w:type="dxa"/>
            <w:vAlign w:val="center"/>
          </w:tcPr>
          <w:p w14:paraId="3E3F033C" w14:textId="46B2DC8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0E-01</w:t>
            </w:r>
          </w:p>
        </w:tc>
      </w:tr>
      <w:tr w:rsidR="0097715A" w:rsidRPr="00BA7BE0" w14:paraId="2E6D87ED" w14:textId="126BE38D" w:rsidTr="007D5D73">
        <w:tc>
          <w:tcPr>
            <w:tcW w:w="1031" w:type="dxa"/>
            <w:vAlign w:val="center"/>
          </w:tcPr>
          <w:p w14:paraId="0F424C2C" w14:textId="38E2EE92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HBB</w:t>
            </w:r>
          </w:p>
        </w:tc>
        <w:tc>
          <w:tcPr>
            <w:tcW w:w="4209" w:type="dxa"/>
          </w:tcPr>
          <w:p w14:paraId="638B342A" w14:textId="53F3FAED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moglobin subunit beta</w:t>
            </w:r>
          </w:p>
        </w:tc>
        <w:tc>
          <w:tcPr>
            <w:tcW w:w="992" w:type="dxa"/>
            <w:vAlign w:val="center"/>
          </w:tcPr>
          <w:p w14:paraId="7D70EA87" w14:textId="14B0CEE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134" w:type="dxa"/>
            <w:vAlign w:val="center"/>
          </w:tcPr>
          <w:p w14:paraId="6FE2463C" w14:textId="75C80CB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2E-03</w:t>
            </w:r>
          </w:p>
        </w:tc>
        <w:tc>
          <w:tcPr>
            <w:tcW w:w="993" w:type="dxa"/>
            <w:vAlign w:val="center"/>
          </w:tcPr>
          <w:p w14:paraId="56AD5C1D" w14:textId="4E1AA97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134" w:type="dxa"/>
            <w:vAlign w:val="center"/>
          </w:tcPr>
          <w:p w14:paraId="53B3A92A" w14:textId="047EBAA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992" w:type="dxa"/>
          </w:tcPr>
          <w:p w14:paraId="789671F6" w14:textId="5F7C3CE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96</w:t>
            </w:r>
          </w:p>
        </w:tc>
        <w:tc>
          <w:tcPr>
            <w:tcW w:w="1276" w:type="dxa"/>
            <w:vAlign w:val="center"/>
          </w:tcPr>
          <w:p w14:paraId="300B52D3" w14:textId="4C3AB28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992" w:type="dxa"/>
          </w:tcPr>
          <w:p w14:paraId="10E5DFB3" w14:textId="34A5521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81</w:t>
            </w:r>
          </w:p>
        </w:tc>
        <w:tc>
          <w:tcPr>
            <w:tcW w:w="1197" w:type="dxa"/>
            <w:vAlign w:val="center"/>
          </w:tcPr>
          <w:p w14:paraId="50054807" w14:textId="41CBA785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1</w:t>
            </w:r>
          </w:p>
        </w:tc>
      </w:tr>
      <w:tr w:rsidR="0097715A" w:rsidRPr="00BA7BE0" w14:paraId="6E62CFF3" w14:textId="75A90A08" w:rsidTr="007D5D73">
        <w:tc>
          <w:tcPr>
            <w:tcW w:w="1031" w:type="dxa"/>
            <w:vAlign w:val="center"/>
          </w:tcPr>
          <w:p w14:paraId="3B045681" w14:textId="1F2AA147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4209" w:type="dxa"/>
          </w:tcPr>
          <w:p w14:paraId="0374C746" w14:textId="1BB4465F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H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parin bi</w:t>
            </w:r>
            <w:r w:rsidR="00496BD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ing EGF like growth factor</w:t>
            </w:r>
          </w:p>
        </w:tc>
        <w:tc>
          <w:tcPr>
            <w:tcW w:w="992" w:type="dxa"/>
            <w:vAlign w:val="center"/>
          </w:tcPr>
          <w:p w14:paraId="307770AD" w14:textId="0649802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34" w:type="dxa"/>
            <w:vAlign w:val="center"/>
          </w:tcPr>
          <w:p w14:paraId="712A6035" w14:textId="32773E9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993" w:type="dxa"/>
            <w:vAlign w:val="center"/>
          </w:tcPr>
          <w:p w14:paraId="01B9B669" w14:textId="41306D9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34" w:type="dxa"/>
            <w:vAlign w:val="center"/>
          </w:tcPr>
          <w:p w14:paraId="4C979603" w14:textId="24AB96B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992" w:type="dxa"/>
          </w:tcPr>
          <w:p w14:paraId="7137F92E" w14:textId="41F8EC7E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76" w:type="dxa"/>
            <w:vAlign w:val="center"/>
          </w:tcPr>
          <w:p w14:paraId="542348DD" w14:textId="467AE59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99E-01</w:t>
            </w:r>
          </w:p>
        </w:tc>
        <w:tc>
          <w:tcPr>
            <w:tcW w:w="992" w:type="dxa"/>
          </w:tcPr>
          <w:p w14:paraId="324DE23A" w14:textId="6D4E8A5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97" w:type="dxa"/>
            <w:vAlign w:val="center"/>
          </w:tcPr>
          <w:p w14:paraId="70F2DEC6" w14:textId="05B8BA89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7715A" w:rsidRPr="00BA7BE0" w14:paraId="5710C01D" w14:textId="30593429" w:rsidTr="007D5D73">
        <w:tc>
          <w:tcPr>
            <w:tcW w:w="1031" w:type="dxa"/>
            <w:vAlign w:val="center"/>
          </w:tcPr>
          <w:p w14:paraId="5FD08C78" w14:textId="1C5F6A61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HRG</w:t>
            </w:r>
          </w:p>
        </w:tc>
        <w:tc>
          <w:tcPr>
            <w:tcW w:w="4209" w:type="dxa"/>
          </w:tcPr>
          <w:p w14:paraId="4A1DC78A" w14:textId="1E77C2D8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H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stidine rich glycoprotein</w:t>
            </w:r>
          </w:p>
        </w:tc>
        <w:tc>
          <w:tcPr>
            <w:tcW w:w="992" w:type="dxa"/>
            <w:vAlign w:val="center"/>
          </w:tcPr>
          <w:p w14:paraId="5EA9C6B6" w14:textId="07F3E7D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134" w:type="dxa"/>
            <w:vAlign w:val="center"/>
          </w:tcPr>
          <w:p w14:paraId="32391C45" w14:textId="4CB83FF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2E-07</w:t>
            </w:r>
          </w:p>
        </w:tc>
        <w:tc>
          <w:tcPr>
            <w:tcW w:w="993" w:type="dxa"/>
            <w:vAlign w:val="center"/>
          </w:tcPr>
          <w:p w14:paraId="53FE48F9" w14:textId="62F3355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34" w:type="dxa"/>
            <w:vAlign w:val="center"/>
          </w:tcPr>
          <w:p w14:paraId="5D42645A" w14:textId="528B097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92E-04</w:t>
            </w:r>
          </w:p>
        </w:tc>
        <w:tc>
          <w:tcPr>
            <w:tcW w:w="992" w:type="dxa"/>
          </w:tcPr>
          <w:p w14:paraId="6303A372" w14:textId="05C0D79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76" w:type="dxa"/>
            <w:vAlign w:val="center"/>
          </w:tcPr>
          <w:p w14:paraId="20118D14" w14:textId="59D277D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992" w:type="dxa"/>
          </w:tcPr>
          <w:p w14:paraId="3D3541B8" w14:textId="5202CFF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7" w:type="dxa"/>
            <w:vAlign w:val="center"/>
          </w:tcPr>
          <w:p w14:paraId="6932E7D4" w14:textId="7C3665DF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1</w:t>
            </w:r>
          </w:p>
        </w:tc>
      </w:tr>
      <w:tr w:rsidR="0097715A" w:rsidRPr="00BA7BE0" w14:paraId="46BFCE73" w14:textId="77777777" w:rsidTr="007D5D73">
        <w:tc>
          <w:tcPr>
            <w:tcW w:w="1031" w:type="dxa"/>
            <w:vAlign w:val="center"/>
          </w:tcPr>
          <w:p w14:paraId="0B683346" w14:textId="311466B9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4209" w:type="dxa"/>
          </w:tcPr>
          <w:p w14:paraId="177FA314" w14:textId="5B84EBFC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AF </w:t>
            </w:r>
            <w:proofErr w:type="spellStart"/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ZIP</w:t>
            </w:r>
            <w:proofErr w:type="spellEnd"/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ranscription factor F</w:t>
            </w:r>
          </w:p>
        </w:tc>
        <w:tc>
          <w:tcPr>
            <w:tcW w:w="992" w:type="dxa"/>
            <w:vAlign w:val="center"/>
          </w:tcPr>
          <w:p w14:paraId="3783B3C9" w14:textId="550E9DA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134" w:type="dxa"/>
            <w:vAlign w:val="center"/>
          </w:tcPr>
          <w:p w14:paraId="5294F811" w14:textId="249D35A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5E-08</w:t>
            </w:r>
          </w:p>
        </w:tc>
        <w:tc>
          <w:tcPr>
            <w:tcW w:w="993" w:type="dxa"/>
            <w:vAlign w:val="center"/>
          </w:tcPr>
          <w:p w14:paraId="37FD7A0B" w14:textId="616DEB8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34" w:type="dxa"/>
            <w:vAlign w:val="center"/>
          </w:tcPr>
          <w:p w14:paraId="123FD7FB" w14:textId="6F5E95D9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7E-03</w:t>
            </w:r>
          </w:p>
        </w:tc>
        <w:tc>
          <w:tcPr>
            <w:tcW w:w="992" w:type="dxa"/>
          </w:tcPr>
          <w:p w14:paraId="364D85CF" w14:textId="782FE32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276" w:type="dxa"/>
            <w:vAlign w:val="center"/>
          </w:tcPr>
          <w:p w14:paraId="571336EE" w14:textId="7A5F67D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4E-08</w:t>
            </w:r>
          </w:p>
        </w:tc>
        <w:tc>
          <w:tcPr>
            <w:tcW w:w="992" w:type="dxa"/>
          </w:tcPr>
          <w:p w14:paraId="172F3569" w14:textId="02069B5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197" w:type="dxa"/>
            <w:vAlign w:val="center"/>
          </w:tcPr>
          <w:p w14:paraId="0920B4AC" w14:textId="0B118BC9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7715A" w:rsidRPr="00BA7BE0" w14:paraId="5CB2A922" w14:textId="77777777" w:rsidTr="007D5D73">
        <w:tc>
          <w:tcPr>
            <w:tcW w:w="1031" w:type="dxa"/>
            <w:vAlign w:val="center"/>
          </w:tcPr>
          <w:p w14:paraId="6D511AFA" w14:textId="2BA3EB94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4209" w:type="dxa"/>
          </w:tcPr>
          <w:p w14:paraId="1288D0A9" w14:textId="22901D5B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C proto-oncogene</w:t>
            </w:r>
          </w:p>
        </w:tc>
        <w:tc>
          <w:tcPr>
            <w:tcW w:w="992" w:type="dxa"/>
            <w:vAlign w:val="center"/>
          </w:tcPr>
          <w:p w14:paraId="5B84D684" w14:textId="0930DBB5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4" w:type="dxa"/>
            <w:vAlign w:val="center"/>
          </w:tcPr>
          <w:p w14:paraId="12265CCC" w14:textId="0C7C4BD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8E-06</w:t>
            </w:r>
          </w:p>
        </w:tc>
        <w:tc>
          <w:tcPr>
            <w:tcW w:w="993" w:type="dxa"/>
            <w:vAlign w:val="center"/>
          </w:tcPr>
          <w:p w14:paraId="64C2C597" w14:textId="076FEC5C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34" w:type="dxa"/>
            <w:vAlign w:val="center"/>
          </w:tcPr>
          <w:p w14:paraId="1F2316A3" w14:textId="51725AD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9E-03</w:t>
            </w:r>
          </w:p>
        </w:tc>
        <w:tc>
          <w:tcPr>
            <w:tcW w:w="992" w:type="dxa"/>
          </w:tcPr>
          <w:p w14:paraId="20282A75" w14:textId="366366BA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76" w:type="dxa"/>
            <w:vAlign w:val="center"/>
          </w:tcPr>
          <w:p w14:paraId="3FF189AB" w14:textId="1FE008E3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992" w:type="dxa"/>
          </w:tcPr>
          <w:p w14:paraId="303B43AF" w14:textId="7C1893B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97" w:type="dxa"/>
            <w:vAlign w:val="center"/>
          </w:tcPr>
          <w:p w14:paraId="6CA04CE4" w14:textId="6AEFE6CB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7715A" w:rsidRPr="00BA7BE0" w14:paraId="20596240" w14:textId="77777777" w:rsidTr="007D5D73">
        <w:tc>
          <w:tcPr>
            <w:tcW w:w="1031" w:type="dxa"/>
            <w:vAlign w:val="center"/>
          </w:tcPr>
          <w:p w14:paraId="557DB5D5" w14:textId="0D9E0EC7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NFIL3</w:t>
            </w:r>
          </w:p>
        </w:tc>
        <w:tc>
          <w:tcPr>
            <w:tcW w:w="4209" w:type="dxa"/>
          </w:tcPr>
          <w:p w14:paraId="5D0E6CF9" w14:textId="426C8095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uclear factor, interleukin 3 regulated </w:t>
            </w:r>
          </w:p>
        </w:tc>
        <w:tc>
          <w:tcPr>
            <w:tcW w:w="992" w:type="dxa"/>
            <w:vAlign w:val="center"/>
          </w:tcPr>
          <w:p w14:paraId="52B59ABF" w14:textId="66EAFEA4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vAlign w:val="center"/>
          </w:tcPr>
          <w:p w14:paraId="1BFE8095" w14:textId="19EF002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5E-11</w:t>
            </w:r>
          </w:p>
        </w:tc>
        <w:tc>
          <w:tcPr>
            <w:tcW w:w="993" w:type="dxa"/>
            <w:vAlign w:val="center"/>
          </w:tcPr>
          <w:p w14:paraId="0D979CE3" w14:textId="06CB0428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34" w:type="dxa"/>
            <w:vAlign w:val="center"/>
          </w:tcPr>
          <w:p w14:paraId="0C6A7241" w14:textId="454B3180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992" w:type="dxa"/>
          </w:tcPr>
          <w:p w14:paraId="6AADED85" w14:textId="7A1729D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76" w:type="dxa"/>
            <w:vAlign w:val="center"/>
          </w:tcPr>
          <w:p w14:paraId="2D7DF337" w14:textId="09FFD9D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7E-03</w:t>
            </w:r>
          </w:p>
        </w:tc>
        <w:tc>
          <w:tcPr>
            <w:tcW w:w="992" w:type="dxa"/>
          </w:tcPr>
          <w:p w14:paraId="53E84E09" w14:textId="4B74763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97" w:type="dxa"/>
            <w:vAlign w:val="center"/>
          </w:tcPr>
          <w:p w14:paraId="12068CEF" w14:textId="1FC3E0B4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3</w:t>
            </w:r>
          </w:p>
        </w:tc>
      </w:tr>
      <w:tr w:rsidR="0097715A" w:rsidRPr="00BA7BE0" w14:paraId="3FA6B006" w14:textId="77777777" w:rsidTr="007D5D73">
        <w:tc>
          <w:tcPr>
            <w:tcW w:w="1031" w:type="dxa"/>
            <w:vAlign w:val="center"/>
          </w:tcPr>
          <w:p w14:paraId="3AC5CB6E" w14:textId="39FD6A4E" w:rsidR="0097715A" w:rsidRPr="003A483F" w:rsidRDefault="0097715A" w:rsidP="0097715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A483F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SLC19A2</w:t>
            </w:r>
          </w:p>
        </w:tc>
        <w:tc>
          <w:tcPr>
            <w:tcW w:w="4209" w:type="dxa"/>
          </w:tcPr>
          <w:p w14:paraId="3C119B73" w14:textId="2171DA95" w:rsidR="0097715A" w:rsidRPr="00BA7BE0" w:rsidRDefault="0097715A" w:rsidP="0097715A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A7BE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S</w:t>
            </w:r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olute carrier family </w:t>
            </w:r>
            <w:proofErr w:type="gramStart"/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 member</w:t>
            </w:r>
            <w:proofErr w:type="gramEnd"/>
            <w:r w:rsidRPr="00BA7BE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14:paraId="511A19AB" w14:textId="4174EA3B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4" w:type="dxa"/>
            <w:vAlign w:val="center"/>
          </w:tcPr>
          <w:p w14:paraId="7157A5BC" w14:textId="261499F1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2E-13</w:t>
            </w:r>
          </w:p>
        </w:tc>
        <w:tc>
          <w:tcPr>
            <w:tcW w:w="993" w:type="dxa"/>
            <w:vAlign w:val="center"/>
          </w:tcPr>
          <w:p w14:paraId="4A7E1DB9" w14:textId="7D4C2322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34" w:type="dxa"/>
            <w:vAlign w:val="center"/>
          </w:tcPr>
          <w:p w14:paraId="634728EF" w14:textId="4E025EAF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62E-05</w:t>
            </w:r>
          </w:p>
        </w:tc>
        <w:tc>
          <w:tcPr>
            <w:tcW w:w="992" w:type="dxa"/>
          </w:tcPr>
          <w:p w14:paraId="3BFA33CA" w14:textId="57BEADAD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76" w:type="dxa"/>
            <w:vAlign w:val="center"/>
          </w:tcPr>
          <w:p w14:paraId="08A1937E" w14:textId="18405F66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992" w:type="dxa"/>
          </w:tcPr>
          <w:p w14:paraId="39A40AB6" w14:textId="6AC79B57" w:rsidR="0097715A" w:rsidRPr="00BA7BE0" w:rsidRDefault="0097715A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97" w:type="dxa"/>
            <w:vAlign w:val="center"/>
          </w:tcPr>
          <w:p w14:paraId="653BBBF6" w14:textId="2983B3C8" w:rsidR="0097715A" w:rsidRPr="00BA7BE0" w:rsidRDefault="00843619" w:rsidP="0097715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97715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088D225D" w14:textId="24CC0066" w:rsidR="00973591" w:rsidRDefault="00973591" w:rsidP="00973591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lastRenderedPageBreak/>
        <w:t>IgA</w:t>
      </w:r>
      <w:r w:rsidRPr="00A24C3B">
        <w:rPr>
          <w:rFonts w:ascii="Times New Roman" w:hAnsi="Times New Roman" w:cs="Times New Roman" w:hint="eastAsia"/>
          <w:sz w:val="22"/>
        </w:rPr>
        <w:t>N</w:t>
      </w:r>
      <w:proofErr w:type="spellEnd"/>
      <w:r w:rsidRPr="00A24C3B"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IgA nephropa</w:t>
      </w:r>
      <w:r w:rsidR="00A92F0A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>hy</w:t>
      </w:r>
      <w:r w:rsidRPr="00A24C3B">
        <w:rPr>
          <w:rFonts w:ascii="Times New Roman" w:hAnsi="Times New Roman" w:cs="Times New Roman" w:hint="eastAsia"/>
          <w:sz w:val="22"/>
        </w:rPr>
        <w:t xml:space="preserve">; </w:t>
      </w:r>
      <w:r w:rsidR="00792B9C">
        <w:rPr>
          <w:rFonts w:ascii="Times New Roman" w:hAnsi="Times New Roman" w:cs="Times New Roman"/>
          <w:sz w:val="22"/>
        </w:rPr>
        <w:t>H</w:t>
      </w:r>
      <w:r w:rsidRPr="00A24C3B">
        <w:rPr>
          <w:rFonts w:ascii="Times New Roman" w:hAnsi="Times New Roman" w:cs="Times New Roman" w:hint="eastAsia"/>
          <w:sz w:val="22"/>
        </w:rPr>
        <w:t xml:space="preserve">LD, healthy living </w:t>
      </w:r>
      <w:r w:rsidR="00792B9C">
        <w:rPr>
          <w:rFonts w:ascii="Times New Roman" w:hAnsi="Times New Roman" w:cs="Times New Roman"/>
          <w:sz w:val="22"/>
        </w:rPr>
        <w:t>donor</w:t>
      </w:r>
      <w:r w:rsidRPr="00A24C3B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A24C3B">
        <w:rPr>
          <w:rFonts w:ascii="Times New Roman" w:hAnsi="Times New Roman" w:cs="Times New Roman" w:hint="eastAsia"/>
          <w:sz w:val="22"/>
        </w:rPr>
        <w:t>LogFC</w:t>
      </w:r>
      <w:proofErr w:type="spellEnd"/>
      <w:r w:rsidRPr="00A24C3B">
        <w:rPr>
          <w:rFonts w:ascii="Times New Roman" w:hAnsi="Times New Roman" w:cs="Times New Roman" w:hint="eastAsia"/>
          <w:sz w:val="22"/>
        </w:rPr>
        <w:t xml:space="preserve">, </w:t>
      </w:r>
      <w:r w:rsidRPr="00A24C3B">
        <w:rPr>
          <w:rFonts w:ascii="Times New Roman" w:hAnsi="Times New Roman" w:cs="Times New Roman"/>
          <w:sz w:val="22"/>
        </w:rPr>
        <w:t>log2 </w:t>
      </w:r>
      <w:r w:rsidRPr="00A24C3B">
        <w:rPr>
          <w:rFonts w:ascii="Times New Roman" w:hAnsi="Times New Roman" w:cs="Times New Roman"/>
          <w:sz w:val="22"/>
          <w:vertAlign w:val="superscript"/>
        </w:rPr>
        <w:t>fold change</w:t>
      </w:r>
      <w:r w:rsidR="006126B8">
        <w:rPr>
          <w:rFonts w:ascii="Times New Roman" w:hAnsi="Times New Roman" w:cs="Times New Roman"/>
          <w:sz w:val="22"/>
        </w:rPr>
        <w:t>, GEO, gene expression omnibus.</w:t>
      </w:r>
    </w:p>
    <w:p w14:paraId="478C6F94" w14:textId="77777777" w:rsidR="007F1396" w:rsidRPr="00973591" w:rsidRDefault="007F1396">
      <w:pPr>
        <w:rPr>
          <w:rFonts w:ascii="Times New Roman" w:hAnsi="Times New Roman" w:cs="Times New Roman"/>
          <w:sz w:val="22"/>
          <w:szCs w:val="22"/>
        </w:rPr>
      </w:pPr>
    </w:p>
    <w:p w14:paraId="71A159DA" w14:textId="77777777" w:rsidR="007F1396" w:rsidRPr="005F35DF" w:rsidRDefault="007F1396">
      <w:pPr>
        <w:rPr>
          <w:rFonts w:ascii="Times New Roman" w:hAnsi="Times New Roman" w:cs="Times New Roman"/>
          <w:sz w:val="22"/>
          <w:szCs w:val="22"/>
        </w:rPr>
      </w:pPr>
    </w:p>
    <w:sectPr w:rsidR="007F1396" w:rsidRPr="005F35DF" w:rsidSect="007F1396">
      <w:footerReference w:type="even" r:id="rId7"/>
      <w:footerReference w:type="default" r:id="rId8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24DBB" w14:textId="77777777" w:rsidR="000F5B68" w:rsidRDefault="000F5B68" w:rsidP="007F1396">
      <w:r>
        <w:separator/>
      </w:r>
    </w:p>
  </w:endnote>
  <w:endnote w:type="continuationSeparator" w:id="0">
    <w:p w14:paraId="4FB1848C" w14:textId="77777777" w:rsidR="000F5B68" w:rsidRDefault="000F5B68" w:rsidP="007F1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45331981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47411CB" w14:textId="77777777" w:rsidR="007F1396" w:rsidRDefault="007F1396" w:rsidP="001107C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73DB5702" w14:textId="77777777" w:rsidR="007F1396" w:rsidRDefault="007F139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9219356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76C0B09" w14:textId="77777777" w:rsidR="007F1396" w:rsidRDefault="007F1396" w:rsidP="001107C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46F01DA7" w14:textId="77777777" w:rsidR="007F1396" w:rsidRDefault="007F139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F106B" w14:textId="77777777" w:rsidR="000F5B68" w:rsidRDefault="000F5B68" w:rsidP="007F1396">
      <w:r>
        <w:separator/>
      </w:r>
    </w:p>
  </w:footnote>
  <w:footnote w:type="continuationSeparator" w:id="0">
    <w:p w14:paraId="7E9B2A82" w14:textId="77777777" w:rsidR="000F5B68" w:rsidRDefault="000F5B68" w:rsidP="007F1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96"/>
    <w:rsid w:val="00037A37"/>
    <w:rsid w:val="0004003B"/>
    <w:rsid w:val="0004464F"/>
    <w:rsid w:val="000520CD"/>
    <w:rsid w:val="000606FB"/>
    <w:rsid w:val="00074BF1"/>
    <w:rsid w:val="00077D37"/>
    <w:rsid w:val="0009265C"/>
    <w:rsid w:val="000D2D34"/>
    <w:rsid w:val="000E4D40"/>
    <w:rsid w:val="000E5B4E"/>
    <w:rsid w:val="000F06DE"/>
    <w:rsid w:val="000F5B68"/>
    <w:rsid w:val="00114063"/>
    <w:rsid w:val="00152DF2"/>
    <w:rsid w:val="001547AC"/>
    <w:rsid w:val="00155753"/>
    <w:rsid w:val="00173611"/>
    <w:rsid w:val="001B17B1"/>
    <w:rsid w:val="001B4112"/>
    <w:rsid w:val="001B4D84"/>
    <w:rsid w:val="001F694C"/>
    <w:rsid w:val="00214636"/>
    <w:rsid w:val="00242032"/>
    <w:rsid w:val="00266F47"/>
    <w:rsid w:val="00293CFE"/>
    <w:rsid w:val="002B7F23"/>
    <w:rsid w:val="00335042"/>
    <w:rsid w:val="003424AF"/>
    <w:rsid w:val="003822BE"/>
    <w:rsid w:val="00383FB8"/>
    <w:rsid w:val="00385284"/>
    <w:rsid w:val="003A483F"/>
    <w:rsid w:val="003B1FB3"/>
    <w:rsid w:val="003B5254"/>
    <w:rsid w:val="003D5236"/>
    <w:rsid w:val="00411EAD"/>
    <w:rsid w:val="004176D8"/>
    <w:rsid w:val="00417E3B"/>
    <w:rsid w:val="00423281"/>
    <w:rsid w:val="004268EC"/>
    <w:rsid w:val="004343C4"/>
    <w:rsid w:val="004423C9"/>
    <w:rsid w:val="00496BDD"/>
    <w:rsid w:val="004A45E0"/>
    <w:rsid w:val="004A4B2D"/>
    <w:rsid w:val="004B5436"/>
    <w:rsid w:val="004C74A7"/>
    <w:rsid w:val="004D18AD"/>
    <w:rsid w:val="004E01E1"/>
    <w:rsid w:val="004F5DA2"/>
    <w:rsid w:val="00520F0D"/>
    <w:rsid w:val="005670D7"/>
    <w:rsid w:val="00583941"/>
    <w:rsid w:val="005C7718"/>
    <w:rsid w:val="005E7C34"/>
    <w:rsid w:val="005F35DF"/>
    <w:rsid w:val="006126B8"/>
    <w:rsid w:val="006261A8"/>
    <w:rsid w:val="006962A9"/>
    <w:rsid w:val="006A092F"/>
    <w:rsid w:val="006A24B9"/>
    <w:rsid w:val="006A7DAB"/>
    <w:rsid w:val="006B33E3"/>
    <w:rsid w:val="006C17F2"/>
    <w:rsid w:val="006C586D"/>
    <w:rsid w:val="006D2186"/>
    <w:rsid w:val="006F6C10"/>
    <w:rsid w:val="00703703"/>
    <w:rsid w:val="00713729"/>
    <w:rsid w:val="007170F6"/>
    <w:rsid w:val="00727F75"/>
    <w:rsid w:val="0075089B"/>
    <w:rsid w:val="0076550D"/>
    <w:rsid w:val="00770C1C"/>
    <w:rsid w:val="007751C9"/>
    <w:rsid w:val="00776041"/>
    <w:rsid w:val="0079165E"/>
    <w:rsid w:val="00791EF9"/>
    <w:rsid w:val="00792B9C"/>
    <w:rsid w:val="007A6C84"/>
    <w:rsid w:val="007D2FC6"/>
    <w:rsid w:val="007F1396"/>
    <w:rsid w:val="00812A2E"/>
    <w:rsid w:val="00830B5C"/>
    <w:rsid w:val="00843619"/>
    <w:rsid w:val="00853080"/>
    <w:rsid w:val="00853D7B"/>
    <w:rsid w:val="0085477C"/>
    <w:rsid w:val="00867323"/>
    <w:rsid w:val="00870504"/>
    <w:rsid w:val="00874293"/>
    <w:rsid w:val="00875C9D"/>
    <w:rsid w:val="008C4006"/>
    <w:rsid w:val="008E1F0E"/>
    <w:rsid w:val="008E556C"/>
    <w:rsid w:val="008F587D"/>
    <w:rsid w:val="00922927"/>
    <w:rsid w:val="00951DFD"/>
    <w:rsid w:val="00955F6B"/>
    <w:rsid w:val="00973591"/>
    <w:rsid w:val="0097715A"/>
    <w:rsid w:val="00980F21"/>
    <w:rsid w:val="0098348A"/>
    <w:rsid w:val="00983587"/>
    <w:rsid w:val="00993A44"/>
    <w:rsid w:val="009A4DE2"/>
    <w:rsid w:val="009E5742"/>
    <w:rsid w:val="00A018C2"/>
    <w:rsid w:val="00A04714"/>
    <w:rsid w:val="00A1526A"/>
    <w:rsid w:val="00A24FDD"/>
    <w:rsid w:val="00A32DBA"/>
    <w:rsid w:val="00A473CC"/>
    <w:rsid w:val="00A5094E"/>
    <w:rsid w:val="00A871FB"/>
    <w:rsid w:val="00A92F0A"/>
    <w:rsid w:val="00AA1644"/>
    <w:rsid w:val="00AB105F"/>
    <w:rsid w:val="00AB662B"/>
    <w:rsid w:val="00AD2A1A"/>
    <w:rsid w:val="00AD5CB9"/>
    <w:rsid w:val="00AE4E9D"/>
    <w:rsid w:val="00B044EA"/>
    <w:rsid w:val="00B07E30"/>
    <w:rsid w:val="00B232F4"/>
    <w:rsid w:val="00B4293C"/>
    <w:rsid w:val="00B56766"/>
    <w:rsid w:val="00B615DB"/>
    <w:rsid w:val="00B63AA7"/>
    <w:rsid w:val="00B67513"/>
    <w:rsid w:val="00B80CB2"/>
    <w:rsid w:val="00BA073B"/>
    <w:rsid w:val="00BA7BE0"/>
    <w:rsid w:val="00BB7783"/>
    <w:rsid w:val="00BE123D"/>
    <w:rsid w:val="00C05A61"/>
    <w:rsid w:val="00C14EC0"/>
    <w:rsid w:val="00C22BA4"/>
    <w:rsid w:val="00C25AB5"/>
    <w:rsid w:val="00C3223F"/>
    <w:rsid w:val="00C53606"/>
    <w:rsid w:val="00C57F6B"/>
    <w:rsid w:val="00CE5656"/>
    <w:rsid w:val="00CF0AEC"/>
    <w:rsid w:val="00CF2C83"/>
    <w:rsid w:val="00D41145"/>
    <w:rsid w:val="00D54312"/>
    <w:rsid w:val="00D96027"/>
    <w:rsid w:val="00DF62C5"/>
    <w:rsid w:val="00E23543"/>
    <w:rsid w:val="00E36C74"/>
    <w:rsid w:val="00E5035C"/>
    <w:rsid w:val="00E560B2"/>
    <w:rsid w:val="00E64427"/>
    <w:rsid w:val="00E66EB8"/>
    <w:rsid w:val="00E75849"/>
    <w:rsid w:val="00E92373"/>
    <w:rsid w:val="00ED0105"/>
    <w:rsid w:val="00EE259B"/>
    <w:rsid w:val="00EE4C35"/>
    <w:rsid w:val="00F11AD1"/>
    <w:rsid w:val="00F5356E"/>
    <w:rsid w:val="00F85258"/>
    <w:rsid w:val="00F876DB"/>
    <w:rsid w:val="00FF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0CFD3"/>
  <w15:chartTrackingRefBased/>
  <w15:docId w15:val="{497DF64E-0F07-1644-8182-1EB46BE7E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F1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F1396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F1396"/>
  </w:style>
  <w:style w:type="table" w:styleId="a6">
    <w:name w:val="Table Grid"/>
    <w:basedOn w:val="a1"/>
    <w:uiPriority w:val="59"/>
    <w:rsid w:val="00973591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2A36DF-2075-9646-849A-8B586BAF5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</dc:creator>
  <cp:keywords/>
  <dc:description/>
  <cp:lastModifiedBy>Bin Li</cp:lastModifiedBy>
  <cp:revision>30</cp:revision>
  <dcterms:created xsi:type="dcterms:W3CDTF">2020-10-25T01:49:00Z</dcterms:created>
  <dcterms:modified xsi:type="dcterms:W3CDTF">2021-12-18T13:19:00Z</dcterms:modified>
</cp:coreProperties>
</file>